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25B" w:rsidRPr="00BE2D15" w:rsidRDefault="00263D18" w:rsidP="00BB325B">
      <w:pP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0E7240">
        <w:rPr>
          <w:rFonts w:ascii="Times New Roman" w:hAnsi="Times New Roman" w:cs="Times New Roman"/>
          <w:b/>
          <w:color w:val="000000" w:themeColor="text1"/>
        </w:rPr>
        <w:t>Table</w:t>
      </w:r>
      <w:r w:rsidR="000E7240" w:rsidRPr="000E7240">
        <w:rPr>
          <w:rFonts w:ascii="Times New Roman" w:hAnsi="Times New Roman" w:cs="Times New Roman"/>
          <w:b/>
          <w:color w:val="000000" w:themeColor="text1"/>
        </w:rPr>
        <w:t xml:space="preserve"> S1</w:t>
      </w:r>
      <w:r w:rsidR="00BB325B" w:rsidRPr="000E7240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.</w:t>
      </w:r>
      <w:r w:rsidR="00BB325B" w:rsidRPr="00BE2D15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BB325B" w:rsidRPr="00BE2D15">
        <w:rPr>
          <w:rFonts w:ascii="Times New Roman" w:eastAsia="標楷體" w:hAnsi="Times New Roman" w:cs="Times New Roman"/>
          <w:color w:val="000000" w:themeColor="text1"/>
          <w:kern w:val="0"/>
        </w:rPr>
        <w:t>Infertility women’s medication use based on with or without pregnancy status.</w:t>
      </w:r>
    </w:p>
    <w:tbl>
      <w:tblPr>
        <w:tblStyle w:val="a3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91"/>
        <w:gridCol w:w="1383"/>
        <w:gridCol w:w="973"/>
        <w:gridCol w:w="1682"/>
        <w:gridCol w:w="1701"/>
      </w:tblGrid>
      <w:tr w:rsidR="00A97210" w:rsidRPr="00BE2D15" w:rsidTr="00F53B9E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210" w:rsidRPr="00BE2D15" w:rsidRDefault="00A97210" w:rsidP="00A97210">
            <w:pPr>
              <w:tabs>
                <w:tab w:val="left" w:pos="2865"/>
              </w:tabs>
              <w:snapToGrid w:val="0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210" w:rsidRPr="00BE2D15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Infertility women (n=5,254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210" w:rsidRPr="00BE2D15" w:rsidRDefault="00A97210" w:rsidP="00A97210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210" w:rsidRPr="00BE2D15" w:rsidRDefault="00A97210" w:rsidP="00A97210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210" w:rsidRPr="00BE2D15" w:rsidRDefault="00A97210" w:rsidP="00A97210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</w:tr>
      <w:tr w:rsidR="00A97210" w:rsidRPr="00BE2D15" w:rsidTr="00F53B9E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97210" w:rsidRPr="00BE2D15" w:rsidRDefault="00A97210" w:rsidP="00A97210">
            <w:pPr>
              <w:tabs>
                <w:tab w:val="left" w:pos="2865"/>
              </w:tabs>
              <w:snapToGrid w:val="0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Characteristic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7210" w:rsidRPr="00BE2D15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No successful pregnancy (n=2,627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7210" w:rsidRPr="00BE2D15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Successful pregnancy</w:t>
            </w:r>
          </w:p>
          <w:p w:rsidR="00A97210" w:rsidRPr="00BE2D15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(n=2,62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210" w:rsidRPr="00BE2D15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P valu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210" w:rsidRPr="00BE2D15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Unadjusted 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1EBA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Adjusted</w:t>
            </w:r>
          </w:p>
          <w:p w:rsidR="00A97210" w:rsidRPr="00BE2D15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OR (95% CI)</w:t>
            </w:r>
          </w:p>
        </w:tc>
      </w:tr>
      <w:tr w:rsidR="00A97210" w:rsidRPr="00BE2D15" w:rsidTr="00F53B9E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97210" w:rsidRPr="00BE2D15" w:rsidRDefault="00A97210" w:rsidP="00A97210">
            <w:pPr>
              <w:widowControl/>
              <w:snapToGrid w:val="0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fertility medication use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210" w:rsidRPr="00BE2D15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210" w:rsidRPr="00BE2D15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210" w:rsidRPr="00BE2D15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&lt;0.00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210" w:rsidRPr="00A97210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FF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210" w:rsidRPr="00A97210" w:rsidRDefault="00A97210" w:rsidP="00A97210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FF0000"/>
                <w:kern w:val="0"/>
              </w:rPr>
            </w:pPr>
          </w:p>
        </w:tc>
      </w:tr>
      <w:tr w:rsidR="009B1EBA" w:rsidRPr="00BE2D15" w:rsidTr="00F53B9E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EBA" w:rsidRPr="00BE2D15" w:rsidRDefault="009B1EBA" w:rsidP="009B1EBA">
            <w:pPr>
              <w:widowControl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Western medicine alon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EBA" w:rsidRPr="00BE2D15" w:rsidRDefault="009B1EBA" w:rsidP="009B1EBA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176 (6.7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EBA" w:rsidRPr="00BE2D15" w:rsidRDefault="009B1EBA" w:rsidP="009B1EBA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475 (18.0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EBA" w:rsidRPr="00BE2D15" w:rsidRDefault="009B1EBA" w:rsidP="009B1EBA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EBA" w:rsidRPr="007362B7" w:rsidRDefault="009B1EBA" w:rsidP="009B1EBA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/>
                <w:color w:val="FF0000"/>
                <w:szCs w:val="24"/>
              </w:rPr>
              <w:t>5.20***</w:t>
            </w:r>
          </w:p>
          <w:p w:rsidR="009B1EBA" w:rsidRPr="007362B7" w:rsidRDefault="009B1EBA" w:rsidP="009B1EBA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/>
                <w:color w:val="FF0000"/>
                <w:szCs w:val="24"/>
              </w:rPr>
              <w:t>(4.27, 6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EBA" w:rsidRPr="007362B7" w:rsidRDefault="009B1EBA" w:rsidP="009B1EBA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 w:hint="eastAsia"/>
                <w:color w:val="FF0000"/>
                <w:szCs w:val="24"/>
              </w:rPr>
              <w:t>4.96</w:t>
            </w:r>
            <w:r w:rsidRPr="007362B7">
              <w:rPr>
                <w:rFonts w:ascii="Times New Roman" w:hAnsi="Times New Roman" w:cs="Times New Roman"/>
                <w:color w:val="FF0000"/>
                <w:szCs w:val="24"/>
              </w:rPr>
              <w:t>***</w:t>
            </w:r>
          </w:p>
          <w:p w:rsidR="009B1EBA" w:rsidRPr="007362B7" w:rsidRDefault="009B1EBA" w:rsidP="009B1EBA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 w:hint="eastAsia"/>
                <w:color w:val="FF0000"/>
                <w:szCs w:val="24"/>
              </w:rPr>
              <w:t>(4.05, 6.07)</w:t>
            </w:r>
          </w:p>
        </w:tc>
      </w:tr>
      <w:tr w:rsidR="009B1EBA" w:rsidRPr="00BE2D15" w:rsidTr="00F53B9E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EBA" w:rsidRPr="00BE2D15" w:rsidRDefault="009B1EBA" w:rsidP="00A63853">
            <w:pPr>
              <w:widowControl/>
              <w:snapToGrid w:val="0"/>
              <w:spacing w:beforeLines="50" w:before="180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 xml:space="preserve">  </w:t>
            </w:r>
            <w:r w:rsidRPr="00BE2D1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CM alon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EBA" w:rsidRPr="00BE2D15" w:rsidRDefault="009B1EBA" w:rsidP="00A63853">
            <w:pPr>
              <w:snapToGrid w:val="0"/>
              <w:spacing w:beforeLines="50" w:before="18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1064 (40.5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EBA" w:rsidRPr="00BE2D15" w:rsidRDefault="009B1EBA" w:rsidP="00A63853">
            <w:pPr>
              <w:snapToGrid w:val="0"/>
              <w:spacing w:beforeLines="50" w:before="18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887 (33.7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EBA" w:rsidRPr="00BE2D15" w:rsidRDefault="009B1EBA" w:rsidP="00A63853">
            <w:pPr>
              <w:tabs>
                <w:tab w:val="left" w:pos="2865"/>
              </w:tabs>
              <w:snapToGrid w:val="0"/>
              <w:spacing w:beforeLines="50" w:before="18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EBA" w:rsidRPr="007362B7" w:rsidRDefault="009B1EBA" w:rsidP="00A63853">
            <w:pPr>
              <w:spacing w:beforeLines="50" w:before="18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/>
                <w:color w:val="FF0000"/>
                <w:szCs w:val="24"/>
              </w:rPr>
              <w:t>1.61***</w:t>
            </w:r>
          </w:p>
          <w:p w:rsidR="009B1EBA" w:rsidRPr="007362B7" w:rsidRDefault="009B1EBA" w:rsidP="00A6385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/>
                <w:color w:val="FF0000"/>
                <w:szCs w:val="24"/>
              </w:rPr>
              <w:t>(1.41, 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EBA" w:rsidRPr="007362B7" w:rsidRDefault="009B1EBA" w:rsidP="00A63853">
            <w:pPr>
              <w:widowControl/>
              <w:spacing w:beforeLines="50" w:before="18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 w:hint="eastAsia"/>
                <w:color w:val="FF0000"/>
                <w:szCs w:val="24"/>
              </w:rPr>
              <w:t>1.6</w:t>
            </w:r>
            <w:r w:rsidRPr="007362B7">
              <w:rPr>
                <w:rFonts w:ascii="Times New Roman" w:hAnsi="Times New Roman" w:cs="Times New Roman"/>
                <w:color w:val="FF0000"/>
                <w:szCs w:val="24"/>
              </w:rPr>
              <w:t>0***</w:t>
            </w:r>
          </w:p>
          <w:p w:rsidR="009B1EBA" w:rsidRPr="007362B7" w:rsidRDefault="009B1EBA" w:rsidP="00A63853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 w:hint="eastAsia"/>
                <w:color w:val="FF0000"/>
                <w:szCs w:val="24"/>
              </w:rPr>
              <w:t>(1.4</w:t>
            </w:r>
            <w:r w:rsidR="005010A2">
              <w:rPr>
                <w:rFonts w:ascii="Times New Roman" w:hAnsi="Times New Roman" w:cs="Times New Roman" w:hint="eastAsia"/>
                <w:color w:val="FF0000"/>
                <w:szCs w:val="24"/>
              </w:rPr>
              <w:t>0</w:t>
            </w:r>
            <w:bookmarkStart w:id="0" w:name="_GoBack"/>
            <w:bookmarkEnd w:id="0"/>
            <w:r w:rsidRPr="007362B7">
              <w:rPr>
                <w:rFonts w:ascii="Times New Roman" w:hAnsi="Times New Roman" w:cs="Times New Roman" w:hint="eastAsia"/>
                <w:color w:val="FF0000"/>
                <w:szCs w:val="24"/>
              </w:rPr>
              <w:t>, 1.83)</w:t>
            </w:r>
          </w:p>
        </w:tc>
      </w:tr>
      <w:tr w:rsidR="009B1EBA" w:rsidRPr="00BE2D15" w:rsidTr="00F53B9E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EBA" w:rsidRPr="00BE2D15" w:rsidRDefault="009B1EBA" w:rsidP="00A63853">
            <w:pPr>
              <w:widowControl/>
              <w:snapToGrid w:val="0"/>
              <w:spacing w:beforeLines="50" w:before="180"/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Bot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EBA" w:rsidRPr="00BE2D15" w:rsidRDefault="009B1EBA" w:rsidP="00A63853">
            <w:pPr>
              <w:widowControl/>
              <w:snapToGrid w:val="0"/>
              <w:spacing w:beforeLines="50" w:before="18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215 (8.1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EBA" w:rsidRPr="00BE2D15" w:rsidRDefault="009B1EBA" w:rsidP="00A63853">
            <w:pPr>
              <w:snapToGrid w:val="0"/>
              <w:spacing w:beforeLines="50" w:before="18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657 (25.0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EBA" w:rsidRPr="00BE2D15" w:rsidRDefault="009B1EBA" w:rsidP="00A63853">
            <w:pPr>
              <w:tabs>
                <w:tab w:val="left" w:pos="2865"/>
              </w:tabs>
              <w:snapToGrid w:val="0"/>
              <w:spacing w:beforeLines="50" w:before="18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EBA" w:rsidRPr="007362B7" w:rsidRDefault="009B1EBA" w:rsidP="00A63853">
            <w:pPr>
              <w:snapToGrid w:val="0"/>
              <w:spacing w:beforeLines="50" w:before="18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/>
                <w:color w:val="FF0000"/>
                <w:szCs w:val="24"/>
              </w:rPr>
              <w:t>5.89***</w:t>
            </w:r>
          </w:p>
          <w:p w:rsidR="009B1EBA" w:rsidRPr="007362B7" w:rsidRDefault="009B1EBA" w:rsidP="00A63853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/>
                <w:color w:val="FF0000"/>
                <w:szCs w:val="24"/>
              </w:rPr>
              <w:t>(4.91, 7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EBA" w:rsidRPr="007362B7" w:rsidRDefault="009B1EBA" w:rsidP="00A63853">
            <w:pPr>
              <w:widowControl/>
              <w:snapToGrid w:val="0"/>
              <w:spacing w:beforeLines="50" w:before="18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 w:hint="eastAsia"/>
                <w:color w:val="FF0000"/>
                <w:szCs w:val="24"/>
              </w:rPr>
              <w:t>5.75</w:t>
            </w:r>
            <w:r w:rsidRPr="007362B7">
              <w:rPr>
                <w:rFonts w:ascii="Times New Roman" w:hAnsi="Times New Roman" w:cs="Times New Roman"/>
                <w:color w:val="FF0000"/>
                <w:szCs w:val="24"/>
              </w:rPr>
              <w:t>***</w:t>
            </w:r>
          </w:p>
          <w:p w:rsidR="009B1EBA" w:rsidRPr="007362B7" w:rsidRDefault="009B1EBA" w:rsidP="00A6385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362B7">
              <w:rPr>
                <w:rFonts w:ascii="Times New Roman" w:hAnsi="Times New Roman" w:cs="Times New Roman" w:hint="eastAsia"/>
                <w:color w:val="FF0000"/>
                <w:szCs w:val="24"/>
              </w:rPr>
              <w:t>(4.77, 6.93)</w:t>
            </w:r>
          </w:p>
        </w:tc>
      </w:tr>
      <w:tr w:rsidR="009B1EBA" w:rsidRPr="00BE2D15" w:rsidTr="00F53B9E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1EBA" w:rsidRPr="00BE2D15" w:rsidRDefault="009B1EBA" w:rsidP="00A63853">
            <w:pPr>
              <w:widowControl/>
              <w:snapToGrid w:val="0"/>
              <w:spacing w:before="240"/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Both no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1EBA" w:rsidRPr="00BE2D15" w:rsidRDefault="009B1EBA" w:rsidP="00A63853">
            <w:pPr>
              <w:widowControl/>
              <w:snapToGrid w:val="0"/>
              <w:spacing w:before="24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1172 (44.6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1EBA" w:rsidRPr="00BE2D15" w:rsidRDefault="009B1EBA" w:rsidP="00A63853">
            <w:pPr>
              <w:snapToGrid w:val="0"/>
              <w:spacing w:before="24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608 (23.14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1EBA" w:rsidRPr="00BE2D15" w:rsidRDefault="009B1EBA" w:rsidP="00A63853">
            <w:pPr>
              <w:tabs>
                <w:tab w:val="left" w:pos="2865"/>
              </w:tabs>
              <w:snapToGrid w:val="0"/>
              <w:spacing w:before="24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EBA" w:rsidRPr="00A97210" w:rsidRDefault="009B1EBA" w:rsidP="00A63853">
            <w:pPr>
              <w:tabs>
                <w:tab w:val="left" w:pos="2865"/>
              </w:tabs>
              <w:snapToGrid w:val="0"/>
              <w:spacing w:before="240"/>
              <w:jc w:val="center"/>
              <w:rPr>
                <w:rFonts w:ascii="Times New Roman" w:eastAsia="標楷體" w:hAnsi="Times New Roman" w:cs="Times New Roman"/>
                <w:color w:val="FF0000"/>
                <w:kern w:val="0"/>
              </w:rPr>
            </w:pPr>
            <w:r>
              <w:rPr>
                <w:rFonts w:ascii="Times New Roman" w:eastAsia="標楷體" w:hAnsi="Times New Roman" w:cs="Times New Roman" w:hint="eastAsia"/>
                <w:color w:val="FF0000"/>
                <w:kern w:val="0"/>
              </w:rPr>
              <w:t>1</w:t>
            </w:r>
            <w:r>
              <w:rPr>
                <w:rFonts w:ascii="Times New Roman" w:eastAsia="標楷體" w:hAnsi="Times New Roman" w:cs="Times New Roman"/>
                <w:color w:val="FF0000"/>
                <w:kern w:val="0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EBA" w:rsidRPr="00A97210" w:rsidRDefault="009B1EBA" w:rsidP="00A63853">
            <w:pPr>
              <w:tabs>
                <w:tab w:val="left" w:pos="2865"/>
              </w:tabs>
              <w:snapToGrid w:val="0"/>
              <w:spacing w:before="240"/>
              <w:jc w:val="center"/>
              <w:rPr>
                <w:rFonts w:ascii="Times New Roman" w:eastAsia="標楷體" w:hAnsi="Times New Roman" w:cs="Times New Roman"/>
                <w:color w:val="FF0000"/>
                <w:kern w:val="0"/>
              </w:rPr>
            </w:pPr>
            <w:r>
              <w:rPr>
                <w:rFonts w:ascii="Times New Roman" w:eastAsia="標楷體" w:hAnsi="Times New Roman" w:cs="Times New Roman" w:hint="eastAsia"/>
                <w:color w:val="FF0000"/>
                <w:kern w:val="0"/>
              </w:rPr>
              <w:t>1</w:t>
            </w:r>
            <w:r>
              <w:rPr>
                <w:rFonts w:ascii="Times New Roman" w:eastAsia="標楷體" w:hAnsi="Times New Roman" w:cs="Times New Roman"/>
                <w:color w:val="FF0000"/>
                <w:kern w:val="0"/>
              </w:rPr>
              <w:t>.00</w:t>
            </w:r>
          </w:p>
        </w:tc>
      </w:tr>
    </w:tbl>
    <w:p w:rsidR="00BB325B" w:rsidRDefault="00BD233F" w:rsidP="00BD233F">
      <w:pPr>
        <w:widowControl/>
        <w:snapToGrid w:val="0"/>
        <w:ind w:rightChars="-260" w:right="-624"/>
        <w:rPr>
          <w:rFonts w:ascii="Times New Roman" w:eastAsia="新細明體" w:hAnsi="Times New Roman" w:cs="Times New Roman"/>
          <w:color w:val="FF0000"/>
          <w:kern w:val="0"/>
          <w:szCs w:val="24"/>
        </w:rPr>
      </w:pPr>
      <w:r w:rsidRPr="00BD233F">
        <w:rPr>
          <w:rFonts w:ascii="Times New Roman" w:eastAsia="新細明體" w:hAnsi="Times New Roman" w:cs="Times New Roman" w:hint="eastAsia"/>
          <w:color w:val="FF0000"/>
          <w:kern w:val="0"/>
          <w:szCs w:val="24"/>
        </w:rPr>
        <w:t xml:space="preserve">P </w:t>
      </w:r>
      <w:r w:rsidRPr="00BD233F">
        <w:rPr>
          <w:rFonts w:ascii="Times New Roman" w:eastAsia="新細明體" w:hAnsi="Times New Roman" w:cs="Times New Roman"/>
          <w:color w:val="FF0000"/>
          <w:kern w:val="0"/>
          <w:szCs w:val="24"/>
        </w:rPr>
        <w:t>for the interaction of Western medicine use and TCM use=0.02.</w:t>
      </w:r>
    </w:p>
    <w:p w:rsidR="007362B7" w:rsidRPr="007362B7" w:rsidRDefault="007362B7" w:rsidP="007362B7">
      <w:pPr>
        <w:widowControl/>
        <w:ind w:rightChars="-142" w:right="-341"/>
        <w:rPr>
          <w:rFonts w:ascii="Times New Roman" w:eastAsia="標楷體" w:hAnsi="Times New Roman" w:cs="Times New Roman"/>
          <w:color w:val="FF0000"/>
          <w:kern w:val="0"/>
        </w:rPr>
      </w:pPr>
      <w:r w:rsidRPr="007362B7">
        <w:rPr>
          <w:rFonts w:ascii="Times New Roman" w:eastAsia="標楷體" w:hAnsi="Times New Roman" w:cs="Times New Roman"/>
          <w:color w:val="FF0000"/>
          <w:kern w:val="0"/>
        </w:rPr>
        <w:t>Multivariate-adjusted for age at diagnosis, insured amount, urban level, residential area, insured unit, and comorbidities.</w:t>
      </w:r>
    </w:p>
    <w:p w:rsidR="007362B7" w:rsidRPr="007362B7" w:rsidRDefault="007362B7" w:rsidP="007362B7">
      <w:pPr>
        <w:widowControl/>
        <w:ind w:rightChars="-260" w:right="-624"/>
        <w:rPr>
          <w:rFonts w:ascii="Times New Roman" w:eastAsia="新細明體" w:hAnsi="Times New Roman" w:cs="Times New Roman"/>
          <w:color w:val="FF0000"/>
          <w:kern w:val="0"/>
          <w:szCs w:val="24"/>
        </w:rPr>
      </w:pPr>
      <w:r w:rsidRPr="007362B7">
        <w:rPr>
          <w:rFonts w:ascii="Times New Roman" w:eastAsia="新細明體" w:hAnsi="Times New Roman" w:cs="Times New Roman" w:hint="eastAsia"/>
          <w:color w:val="FF0000"/>
          <w:kern w:val="0"/>
          <w:szCs w:val="24"/>
        </w:rPr>
        <w:t>***: P</w:t>
      </w:r>
      <w:r w:rsidRPr="007362B7">
        <w:rPr>
          <w:rFonts w:ascii="Times New Roman" w:eastAsia="新細明體" w:hAnsi="Times New Roman" w:cs="Times New Roman"/>
          <w:color w:val="FF0000"/>
          <w:kern w:val="0"/>
          <w:szCs w:val="24"/>
        </w:rPr>
        <w:t>&lt;0.001.</w:t>
      </w:r>
    </w:p>
    <w:p w:rsidR="007362B7" w:rsidRPr="00BE2D15" w:rsidRDefault="007362B7" w:rsidP="007362B7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BE2D15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br w:type="page"/>
      </w:r>
    </w:p>
    <w:p w:rsidR="00BB325B" w:rsidRPr="00BE2D15" w:rsidRDefault="00263D18" w:rsidP="00BB325B">
      <w:pPr>
        <w:spacing w:before="240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0E7240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0E7240" w:rsidRPr="000E7240">
        <w:rPr>
          <w:rFonts w:ascii="Times New Roman" w:hAnsi="Times New Roman" w:cs="Times New Roman"/>
          <w:b/>
          <w:color w:val="000000" w:themeColor="text1"/>
        </w:rPr>
        <w:t xml:space="preserve"> S2</w:t>
      </w:r>
      <w:r w:rsidR="00BB325B" w:rsidRPr="000E7240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.</w:t>
      </w:r>
      <w:r w:rsidR="00BB325B" w:rsidRPr="00BE2D15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BB325B" w:rsidRPr="00BE2D15">
        <w:rPr>
          <w:rFonts w:ascii="Times New Roman" w:eastAsia="標楷體" w:hAnsi="Times New Roman" w:cs="Times New Roman"/>
          <w:color w:val="000000" w:themeColor="text1"/>
          <w:kern w:val="0"/>
        </w:rPr>
        <w:t xml:space="preserve">Unadjusted and adjusted odd ratios and 95% confidence interval of successful pregnancy among infertility women for TCM use by excluding </w:t>
      </w:r>
      <w:r w:rsidR="00515FC2" w:rsidRPr="00BD19BC">
        <w:rPr>
          <w:rFonts w:ascii="Times New Roman" w:hAnsi="Times New Roman" w:cs="Times New Roman"/>
          <w:color w:val="FF0000"/>
        </w:rPr>
        <w:t>women with Western fertility drugs use</w:t>
      </w:r>
      <w:r w:rsidR="00BB325B" w:rsidRPr="00BE2D15">
        <w:rPr>
          <w:rFonts w:ascii="Times New Roman" w:eastAsia="標楷體" w:hAnsi="Times New Roman" w:cs="Times New Roman"/>
          <w:color w:val="000000" w:themeColor="text1"/>
          <w:kern w:val="0"/>
        </w:rPr>
        <w:t xml:space="preserve"> (n=3,731).</w:t>
      </w: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2268"/>
      </w:tblGrid>
      <w:tr w:rsidR="00BE2D15" w:rsidRPr="00BE2D15" w:rsidTr="009B1EB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325B" w:rsidRPr="00BE2D15" w:rsidRDefault="00BB325B" w:rsidP="00322E9C">
            <w:pPr>
              <w:tabs>
                <w:tab w:val="left" w:pos="2865"/>
              </w:tabs>
              <w:snapToGrid w:val="0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1EBA" w:rsidRDefault="00BB325B" w:rsidP="00322E9C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Unadjusted</w:t>
            </w:r>
          </w:p>
          <w:p w:rsidR="00BB325B" w:rsidRPr="00BE2D15" w:rsidRDefault="00BB325B" w:rsidP="009B1EBA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OR</w:t>
            </w:r>
            <w:r w:rsidR="009B1EBA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 xml:space="preserve"> </w:t>
            </w: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1EBA" w:rsidRDefault="00BB325B" w:rsidP="00322E9C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Adjusted</w:t>
            </w:r>
          </w:p>
          <w:p w:rsidR="00BB325B" w:rsidRPr="00BE2D15" w:rsidRDefault="00BB325B" w:rsidP="009B1EBA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OR</w:t>
            </w:r>
            <w:r w:rsidR="009B1EBA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 xml:space="preserve"> </w:t>
            </w: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(95% CI)</w:t>
            </w:r>
          </w:p>
        </w:tc>
      </w:tr>
      <w:tr w:rsidR="00BE2D15" w:rsidRPr="00BE2D15" w:rsidTr="009B1EBA"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B325B" w:rsidRPr="00BE2D15" w:rsidRDefault="00BB325B" w:rsidP="00322E9C">
            <w:pPr>
              <w:widowControl/>
              <w:snapToGrid w:val="0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One-year period before assumed fertility d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BE2D15" w:rsidRPr="00BE2D15" w:rsidTr="009B1E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B325B" w:rsidRPr="00BE2D15" w:rsidRDefault="00BB325B" w:rsidP="00322E9C">
            <w:pPr>
              <w:widowControl/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TCM Nonus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1.00</w:t>
            </w:r>
          </w:p>
        </w:tc>
      </w:tr>
      <w:tr w:rsidR="00BE2D15" w:rsidRPr="00BE2D15" w:rsidTr="009B1EBA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B325B" w:rsidRPr="00BE2D15" w:rsidRDefault="00BB325B" w:rsidP="00322E9C">
            <w:pPr>
              <w:widowControl/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TCM Us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1.61 (1.41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1.83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1.60 (1.39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1.83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</w:tr>
    </w:tbl>
    <w:p w:rsidR="007362B7" w:rsidRPr="007362B7" w:rsidRDefault="007362B7" w:rsidP="007362B7">
      <w:pPr>
        <w:widowControl/>
        <w:ind w:rightChars="-142" w:right="-341"/>
        <w:rPr>
          <w:rFonts w:ascii="Times New Roman" w:eastAsia="標楷體" w:hAnsi="Times New Roman" w:cs="Times New Roman"/>
          <w:color w:val="000000" w:themeColor="text1"/>
          <w:kern w:val="0"/>
        </w:rPr>
      </w:pPr>
      <w:r w:rsidRPr="00BE2D15">
        <w:rPr>
          <w:rFonts w:ascii="Times New Roman" w:eastAsia="標楷體" w:hAnsi="Times New Roman" w:cs="Times New Roman"/>
          <w:color w:val="000000" w:themeColor="text1"/>
          <w:kern w:val="0"/>
        </w:rPr>
        <w:t>Multivariate-adjusted for age at diagnosis, insured amount, urban level, residential area, insured unit, and comorbidities.</w:t>
      </w:r>
    </w:p>
    <w:p w:rsidR="00263D18" w:rsidRPr="00BE2D15" w:rsidRDefault="00A97210" w:rsidP="00A97210">
      <w:pPr>
        <w:widowControl/>
        <w:ind w:rightChars="-260" w:right="-624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***: P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&lt;0.001</w:t>
      </w:r>
      <w:r w:rsidR="007362B7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.</w:t>
      </w:r>
    </w:p>
    <w:p w:rsidR="00263D18" w:rsidRPr="00BE2D15" w:rsidRDefault="00263D18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BE2D15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br w:type="page"/>
      </w:r>
    </w:p>
    <w:p w:rsidR="00BB325B" w:rsidRPr="00BE2D15" w:rsidRDefault="00263D18" w:rsidP="00263D18">
      <w:pPr>
        <w:widowControl/>
        <w:spacing w:before="240"/>
        <w:ind w:rightChars="-260" w:right="-624"/>
        <w:rPr>
          <w:rFonts w:ascii="Times New Roman" w:eastAsia="標楷體" w:hAnsi="Times New Roman" w:cs="Times New Roman"/>
          <w:color w:val="000000" w:themeColor="text1"/>
          <w:kern w:val="0"/>
        </w:rPr>
      </w:pPr>
      <w:r w:rsidRPr="000E7240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0E7240" w:rsidRPr="000E7240">
        <w:rPr>
          <w:rFonts w:ascii="Times New Roman" w:hAnsi="Times New Roman" w:cs="Times New Roman"/>
          <w:b/>
          <w:color w:val="000000" w:themeColor="text1"/>
        </w:rPr>
        <w:t xml:space="preserve"> S3</w:t>
      </w:r>
      <w:r w:rsidR="00BB325B" w:rsidRPr="000E7240">
        <w:rPr>
          <w:rFonts w:ascii="Times New Roman" w:eastAsia="標楷體" w:hAnsi="Times New Roman" w:cs="Times New Roman"/>
          <w:b/>
          <w:color w:val="000000" w:themeColor="text1"/>
        </w:rPr>
        <w:t>.</w:t>
      </w:r>
      <w:r w:rsidR="00BB325B" w:rsidRPr="00BE2D15">
        <w:rPr>
          <w:rFonts w:ascii="Times New Roman" w:eastAsia="標楷體" w:hAnsi="Times New Roman" w:cs="Times New Roman"/>
          <w:color w:val="000000" w:themeColor="text1"/>
        </w:rPr>
        <w:t xml:space="preserve"> Unadjusted and adjusted odd ratios </w:t>
      </w:r>
      <w:r w:rsidR="00BB325B" w:rsidRPr="00BE2D15">
        <w:rPr>
          <w:rFonts w:ascii="Times New Roman" w:eastAsia="標楷體" w:hAnsi="Times New Roman" w:cs="Times New Roman"/>
          <w:color w:val="000000" w:themeColor="text1"/>
          <w:kern w:val="0"/>
        </w:rPr>
        <w:t xml:space="preserve">of successful pregnancy for individual commonly used fertility drugs by excluding </w:t>
      </w:r>
      <w:r w:rsidR="008E44AB" w:rsidRPr="00BD19BC">
        <w:rPr>
          <w:rFonts w:ascii="Times New Roman" w:hAnsi="Times New Roman" w:cs="Times New Roman"/>
          <w:color w:val="FF0000"/>
        </w:rPr>
        <w:t>women with Western fertility drugs use</w:t>
      </w:r>
      <w:r w:rsidR="00BB325B" w:rsidRPr="00BE2D15">
        <w:rPr>
          <w:rFonts w:ascii="Times New Roman" w:eastAsia="標楷體" w:hAnsi="Times New Roman" w:cs="Times New Roman"/>
          <w:color w:val="000000" w:themeColor="text1"/>
          <w:kern w:val="0"/>
        </w:rPr>
        <w:t xml:space="preserve"> (n=3,731). </w:t>
      </w:r>
    </w:p>
    <w:tbl>
      <w:tblPr>
        <w:tblW w:w="84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694"/>
        <w:gridCol w:w="591"/>
        <w:gridCol w:w="752"/>
        <w:gridCol w:w="2230"/>
        <w:gridCol w:w="2180"/>
      </w:tblGrid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widowControl/>
              <w:snapToGrid w:val="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Fertility drugs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N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%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325B" w:rsidRPr="00BE2D15" w:rsidRDefault="00BB325B" w:rsidP="00322E9C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Unadjusted OR</w:t>
            </w:r>
          </w:p>
          <w:p w:rsidR="00BB325B" w:rsidRPr="00BE2D15" w:rsidRDefault="00BB325B" w:rsidP="00322E9C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(95% CI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325B" w:rsidRPr="00BE2D15" w:rsidRDefault="00BB325B" w:rsidP="00322E9C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Adjusted OR</w:t>
            </w:r>
          </w:p>
          <w:p w:rsidR="00BB325B" w:rsidRPr="00BE2D15" w:rsidRDefault="00BB325B" w:rsidP="00322E9C">
            <w:pPr>
              <w:tabs>
                <w:tab w:val="left" w:pos="2865"/>
              </w:tabs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(95% CI)</w:t>
            </w: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widowControl/>
              <w:snapToGrid w:val="0"/>
              <w:rPr>
                <w:rFonts w:ascii="Times New Roman" w:eastAsia="標楷體" w:hAnsi="Times New Roman" w:cs="Times New Roman"/>
                <w:b/>
                <w:i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b/>
                <w:i/>
                <w:color w:val="000000" w:themeColor="text1"/>
                <w:kern w:val="0"/>
              </w:rPr>
              <w:t>TCM prescription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Jia-Wei-Xiao-Yao-Sa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1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4.0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4.56 (3.15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6.61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4.17 (2.87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6.09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Wen-Jing-Tan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1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3.7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4.47 (3.04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6.58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4.11 (2.78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6.09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Dang-</w:t>
            </w:r>
            <w:proofErr w:type="spell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Gui</w:t>
            </w:r>
            <w:proofErr w:type="spell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-Sha-Yao-Sa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1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3.3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4.25 (2.85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6.33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4.12 (2.74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6.19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Zou-</w:t>
            </w:r>
            <w:proofErr w:type="spell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Gui</w:t>
            </w:r>
            <w:proofErr w:type="spell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-Wa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2.6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3.56 (2.31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5.49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3.22 (2.07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5.02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</w:rPr>
            </w:pPr>
            <w:proofErr w:type="spell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Gui</w:t>
            </w:r>
            <w:proofErr w:type="spell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-</w:t>
            </w:r>
            <w:proofErr w:type="spell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Zhi</w:t>
            </w:r>
            <w:proofErr w:type="spell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-Fu-Ling-Wa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1.9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4.46 (2.63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7.54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3.84 (2.25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7.54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You-</w:t>
            </w:r>
            <w:proofErr w:type="spell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Gui</w:t>
            </w:r>
            <w:proofErr w:type="spell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-Wa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1.6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2.40 (1.44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4.02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2.17 (1.28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3.67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</w:t>
            </w: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Shao-Fu-Zhu-Yu-Tan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1.6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3.05 (1.77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5.23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2.80 (1.61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4.86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Liu-Wei-</w:t>
            </w:r>
            <w:proofErr w:type="spell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Dihuang</w:t>
            </w:r>
            <w:proofErr w:type="spell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-Wa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1.2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4.70 (2.38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9.31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4.25 (2.12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8.55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</w:rPr>
            </w:pPr>
            <w:proofErr w:type="spell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Gui</w:t>
            </w:r>
            <w:proofErr w:type="spell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-Pi-Tan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1.2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3.24 (1.75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6.00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2.77 (1.45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5.20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</w:t>
            </w:r>
          </w:p>
        </w:tc>
      </w:tr>
      <w:tr w:rsidR="00BE2D15" w:rsidRPr="00BE2D15" w:rsidTr="00263D18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B325B" w:rsidRPr="00BE2D15" w:rsidRDefault="00BB325B" w:rsidP="00322E9C">
            <w:pPr>
              <w:snapToGrid w:val="0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Si-Wu-Tang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3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B325B" w:rsidRPr="00BE2D15" w:rsidRDefault="00BB325B" w:rsidP="00322E9C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>0.9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7.09 (2.93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17.17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325B" w:rsidRPr="00BE2D15" w:rsidRDefault="00BB325B" w:rsidP="00322E9C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 xml:space="preserve">7.48 (3.03, </w:t>
            </w:r>
            <w:proofErr w:type="gramStart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18.46)*</w:t>
            </w:r>
            <w:proofErr w:type="gramEnd"/>
            <w:r w:rsidRPr="00BE2D15">
              <w:rPr>
                <w:rFonts w:ascii="Times New Roman" w:eastAsia="標楷體" w:hAnsi="Times New Roman" w:cs="Times New Roman"/>
                <w:color w:val="000000" w:themeColor="text1"/>
              </w:rPr>
              <w:t>**</w:t>
            </w:r>
          </w:p>
        </w:tc>
      </w:tr>
    </w:tbl>
    <w:p w:rsidR="00BB325B" w:rsidRPr="00BE2D15" w:rsidRDefault="00BB325B" w:rsidP="00263D18">
      <w:pPr>
        <w:widowControl/>
        <w:ind w:rightChars="-142" w:right="-341"/>
        <w:rPr>
          <w:rFonts w:ascii="Times New Roman" w:eastAsia="標楷體" w:hAnsi="Times New Roman" w:cs="Times New Roman"/>
          <w:color w:val="000000" w:themeColor="text1"/>
          <w:kern w:val="0"/>
        </w:rPr>
      </w:pPr>
      <w:r w:rsidRPr="00BE2D15">
        <w:rPr>
          <w:rFonts w:ascii="Times New Roman" w:eastAsia="標楷體" w:hAnsi="Times New Roman" w:cs="Times New Roman"/>
          <w:color w:val="000000" w:themeColor="text1"/>
        </w:rPr>
        <w:t xml:space="preserve">OR: odd ratio; 95% CI: 95% confidence interval; TCM: traditional Chinese medicine; *: p&lt;0.05; **: p&lt;0.01; ***: p&lt;0.001. </w:t>
      </w:r>
      <w:r w:rsidRPr="00BE2D15">
        <w:rPr>
          <w:rFonts w:ascii="Times New Roman" w:eastAsia="標楷體" w:hAnsi="Times New Roman" w:cs="Times New Roman"/>
          <w:color w:val="000000" w:themeColor="text1"/>
          <w:kern w:val="0"/>
        </w:rPr>
        <w:t>#: number of users divided by the total sample size. Multivariate-adjusted for age at diagnosis, insured amount, urban level, residential area, insured unit, and comorbidities.</w:t>
      </w:r>
    </w:p>
    <w:p w:rsidR="007F1FF3" w:rsidRPr="00BE2D15" w:rsidRDefault="007F1FF3" w:rsidP="00263D18">
      <w:pPr>
        <w:ind w:leftChars="100" w:left="240"/>
        <w:rPr>
          <w:color w:val="000000" w:themeColor="text1"/>
        </w:rPr>
      </w:pPr>
    </w:p>
    <w:sectPr w:rsidR="007F1FF3" w:rsidRPr="00BE2D1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0637" w:rsidRDefault="00820637" w:rsidP="000E7240">
      <w:r>
        <w:separator/>
      </w:r>
    </w:p>
  </w:endnote>
  <w:endnote w:type="continuationSeparator" w:id="0">
    <w:p w:rsidR="00820637" w:rsidRDefault="00820637" w:rsidP="000E7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0637" w:rsidRDefault="00820637" w:rsidP="000E7240">
      <w:r>
        <w:separator/>
      </w:r>
    </w:p>
  </w:footnote>
  <w:footnote w:type="continuationSeparator" w:id="0">
    <w:p w:rsidR="00820637" w:rsidRDefault="00820637" w:rsidP="000E7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25B"/>
    <w:rsid w:val="000107CB"/>
    <w:rsid w:val="00031A52"/>
    <w:rsid w:val="00097612"/>
    <w:rsid w:val="000E7240"/>
    <w:rsid w:val="00263D18"/>
    <w:rsid w:val="00331322"/>
    <w:rsid w:val="005010A2"/>
    <w:rsid w:val="00515FC2"/>
    <w:rsid w:val="007362B7"/>
    <w:rsid w:val="007F1FF3"/>
    <w:rsid w:val="00820637"/>
    <w:rsid w:val="008E44AB"/>
    <w:rsid w:val="009146FF"/>
    <w:rsid w:val="009956F8"/>
    <w:rsid w:val="009B1EBA"/>
    <w:rsid w:val="00A63853"/>
    <w:rsid w:val="00A97210"/>
    <w:rsid w:val="00BB325B"/>
    <w:rsid w:val="00BD233F"/>
    <w:rsid w:val="00BE2D15"/>
    <w:rsid w:val="00C802CE"/>
    <w:rsid w:val="00E84B09"/>
    <w:rsid w:val="00F04D4E"/>
    <w:rsid w:val="00F3258D"/>
    <w:rsid w:val="00F53B9E"/>
    <w:rsid w:val="00F56461"/>
    <w:rsid w:val="00F6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FF3A8"/>
  <w15:chartTrackingRefBased/>
  <w15:docId w15:val="{6136BB3D-5FF6-46F6-BA0E-1841F4D45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325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3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72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E724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E72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E724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us</cp:lastModifiedBy>
  <cp:revision>8</cp:revision>
  <dcterms:created xsi:type="dcterms:W3CDTF">2020-11-17T15:52:00Z</dcterms:created>
  <dcterms:modified xsi:type="dcterms:W3CDTF">2020-11-18T06:39:00Z</dcterms:modified>
</cp:coreProperties>
</file>